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9C599" w14:textId="3FD679C2" w:rsidR="00BD6688" w:rsidRPr="0090371C" w:rsidRDefault="0096678E" w:rsidP="00BD6688">
      <w:pPr>
        <w:rPr>
          <w:rFonts w:ascii="Arial" w:hAnsi="Arial" w:cs="Arial"/>
          <w:szCs w:val="20"/>
        </w:rPr>
      </w:pPr>
      <w:r w:rsidRPr="00280F81">
        <w:rPr>
          <w:rFonts w:ascii="Arial" w:hAnsi="Arial" w:cs="Arial"/>
          <w:b/>
          <w:bCs/>
          <w:szCs w:val="20"/>
        </w:rPr>
        <w:t xml:space="preserve">Supplementary Material </w:t>
      </w:r>
      <w:r w:rsidRPr="00280F81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7 </w:t>
      </w:r>
      <w:r w:rsidR="00BD6688" w:rsidRPr="0090371C">
        <w:rPr>
          <w:rFonts w:ascii="Arial" w:hAnsi="Arial" w:cs="Arial"/>
          <w:szCs w:val="20"/>
        </w:rPr>
        <w:t xml:space="preserve">Exposure of </w:t>
      </w:r>
      <w:r w:rsidR="00E23FA8" w:rsidRPr="0090371C">
        <w:rPr>
          <w:rFonts w:ascii="Arial" w:hAnsi="Arial" w:cs="Arial"/>
          <w:szCs w:val="20"/>
        </w:rPr>
        <w:t xml:space="preserve">CYC/MMF/MTX </w:t>
      </w:r>
      <w:r w:rsidR="00BD6688" w:rsidRPr="0090371C">
        <w:rPr>
          <w:rFonts w:ascii="Arial" w:hAnsi="Arial" w:cs="Arial"/>
          <w:szCs w:val="20"/>
        </w:rPr>
        <w:t>during 3 months before conception and 1st trimester (medications for long-term use)</w:t>
      </w:r>
    </w:p>
    <w:tbl>
      <w:tblPr>
        <w:tblW w:w="1417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82"/>
        <w:gridCol w:w="798"/>
        <w:gridCol w:w="828"/>
        <w:gridCol w:w="662"/>
        <w:gridCol w:w="895"/>
        <w:gridCol w:w="869"/>
        <w:gridCol w:w="897"/>
        <w:gridCol w:w="977"/>
        <w:gridCol w:w="896"/>
        <w:gridCol w:w="983"/>
        <w:gridCol w:w="869"/>
        <w:gridCol w:w="1019"/>
      </w:tblGrid>
      <w:tr w:rsidR="00BD6688" w:rsidRPr="0090371C" w14:paraId="6BE07F6F" w14:textId="77777777" w:rsidTr="00CF7DC3">
        <w:trPr>
          <w:trHeight w:val="594"/>
          <w:jc w:val="center"/>
        </w:trPr>
        <w:tc>
          <w:tcPr>
            <w:tcW w:w="448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3CEB" w14:textId="593B7CFB" w:rsidR="00BD6688" w:rsidRPr="0090371C" w:rsidRDefault="00E23FA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hAnsi="Times New Roman" w:cs="Times New Roman"/>
                <w:b/>
                <w:bCs/>
                <w:sz w:val="22"/>
              </w:rPr>
              <w:t>CYC/MMF/MTX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085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ull-term</w:t>
            </w:r>
          </w:p>
          <w:p w14:paraId="7F81E7D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irth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93B2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e-term birth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9C7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tillbirth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464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pontaneous abortion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9D4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Induced abortio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BEC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DC2B98" w:rsidRPr="0090371C" w14:paraId="7BCC62B2" w14:textId="77777777" w:rsidTr="00CF7DC3">
        <w:trPr>
          <w:trHeight w:val="361"/>
          <w:jc w:val="center"/>
        </w:trPr>
        <w:tc>
          <w:tcPr>
            <w:tcW w:w="4482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E85B1A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E02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719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66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5D4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929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E436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89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093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DA5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429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98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904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98D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7F32CC" w14:textId="09D2028A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D6688" w:rsidRPr="0090371C" w14:paraId="0F54C29B" w14:textId="77777777" w:rsidTr="00CF7DC3">
        <w:trPr>
          <w:trHeight w:val="361"/>
          <w:jc w:val="center"/>
        </w:trPr>
        <w:tc>
          <w:tcPr>
            <w:tcW w:w="14175" w:type="dxa"/>
            <w:gridSpan w:val="1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3568" w14:textId="55DFE7F2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ur algorithm to estimate LMP</w:t>
            </w:r>
          </w:p>
        </w:tc>
      </w:tr>
      <w:tr w:rsidR="00DC2B98" w:rsidRPr="0090371C" w14:paraId="46D6E567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7678" w14:textId="53210D4C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0</w:t>
            </w:r>
            <w:r w:rsidR="00606358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 months before LMP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C25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8142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4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B24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CD1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3.1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DFC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992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7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1CD2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923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.2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E6F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CC7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.6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70AA" w14:textId="58B81085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0F3E12BB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6A5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1st trimest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A311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93E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.9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C3E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525B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4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33F1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77F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.6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5F1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0AC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6.8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E21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609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7.9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EDA1" w14:textId="285E947C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1A2A08EA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503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Total episod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6EB4" w14:textId="479F3E12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9E3065" w:rsidRPr="0090371C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90371C">
              <w:rPr>
                <w:rFonts w:ascii="Times New Roman" w:eastAsia="맑은 고딕" w:hAnsi="Times New Roman" w:cs="Times New Roman"/>
                <w:sz w:val="22"/>
              </w:rPr>
              <w:t>8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BA9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275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55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728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2A3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47E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9DE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,3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40E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2C3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0FF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DDC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2B98" w:rsidRPr="0090371C" w14:paraId="60CFA9E6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C8E1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~20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51B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4AC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36E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DCC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C15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1AE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996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13C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E56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830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588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2B98" w:rsidRPr="0090371C" w14:paraId="13ED638E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D69E" w14:textId="15E24B84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0</w:t>
            </w:r>
            <w:r w:rsidR="00606358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 months before LMP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1AC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02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5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6AD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7AC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4.5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A80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649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.0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EB3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C94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.2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D37B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E6F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.5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0818" w14:textId="4F732E8A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59F94B14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ED92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1st trimest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A93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99F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.9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A9B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E39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.3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1F81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826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3.0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DB6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7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B48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6.9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C51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CA5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7.8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5F85" w14:textId="10CD47A4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4D9B1FF7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2F5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Total episod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AD63" w14:textId="431D19B9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9E3065" w:rsidRPr="0090371C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90371C">
              <w:rPr>
                <w:rFonts w:ascii="Times New Roman" w:eastAsia="맑은 고딕" w:hAnsi="Times New Roman" w:cs="Times New Roman"/>
                <w:sz w:val="22"/>
              </w:rPr>
              <w:t>6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A32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EB1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860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88E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9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52F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BA2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,08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3DA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7D6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43B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7E6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2B98" w:rsidRPr="0090371C" w14:paraId="4F4B058E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2BC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~20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7F4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F51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ECF1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B51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F20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BDE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113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58D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7B6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10A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29B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2B98" w:rsidRPr="0090371C" w14:paraId="131626C2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FBA5" w14:textId="32CBD312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0</w:t>
            </w:r>
            <w:r w:rsidR="00606358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 months before LMP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A15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3E02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0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A8AB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8F1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7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956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97E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C8E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9C1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.2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AA5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F44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9.1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F621" w14:textId="2E421A72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54E1FA2F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A0F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1st trimest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F2C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D46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.5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42A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A71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.7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979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5F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251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C192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6.3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D79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24E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9.1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81F9" w14:textId="38FD6646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6AED784B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B6E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Total episod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00A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ECC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5DE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8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9D8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C40B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B3D6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EA6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6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BDE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EEC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3A6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9A1E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D6688" w:rsidRPr="0090371C" w14:paraId="559321BC" w14:textId="77777777" w:rsidTr="00CF7DC3">
        <w:trPr>
          <w:trHeight w:val="361"/>
          <w:jc w:val="center"/>
        </w:trPr>
        <w:tc>
          <w:tcPr>
            <w:tcW w:w="14175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B7C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Hlk127963979"/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vious estimation method (outcome-specific estimates only) for LMP</w:t>
            </w:r>
          </w:p>
        </w:tc>
      </w:tr>
      <w:tr w:rsidR="00DC2B98" w:rsidRPr="0090371C" w14:paraId="28A12D10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1E57" w14:textId="053A9BED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0</w:t>
            </w:r>
            <w:r w:rsidR="00606358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 months before LMP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9872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00A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5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5CE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6D3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4.3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E7D1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1B0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.7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0781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B49B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8.9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88D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1EA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7.2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2E55" w14:textId="6C49639E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424E003A" w14:textId="77777777" w:rsidTr="00CF7DC3">
        <w:trPr>
          <w:trHeight w:val="80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872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Exposed during 1st trimest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DE8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1D9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0.9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F77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E45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.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0D35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87E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.6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F7CB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1424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7.0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8A68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B630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7.9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1366" w14:textId="567F9C95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C2B98" w:rsidRPr="0090371C" w14:paraId="0FC8371C" w14:textId="77777777" w:rsidTr="00CF7DC3">
        <w:trPr>
          <w:trHeight w:val="361"/>
          <w:jc w:val="center"/>
        </w:trPr>
        <w:tc>
          <w:tcPr>
            <w:tcW w:w="4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988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Total episod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06C7" w14:textId="4E70983C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9E3065" w:rsidRPr="0090371C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90371C">
              <w:rPr>
                <w:rFonts w:ascii="Times New Roman" w:eastAsia="맑은 고딕" w:hAnsi="Times New Roman" w:cs="Times New Roman"/>
                <w:sz w:val="22"/>
              </w:rPr>
              <w:t>8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EAE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FF0D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55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931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3BC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650F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B349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sz w:val="22"/>
              </w:rPr>
              <w:t>1,3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D243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068A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D0CC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F4E7" w14:textId="77777777" w:rsidR="00BD6688" w:rsidRPr="0090371C" w:rsidRDefault="00BD6688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14:paraId="0EF6E3F3" w14:textId="77777777" w:rsidR="00BD6688" w:rsidRPr="0090371C" w:rsidRDefault="00BD6688" w:rsidP="00BD6688">
      <w:pPr>
        <w:rPr>
          <w:rFonts w:ascii="Times New Roman" w:hAnsi="Times New Roman" w:cs="Times New Roman"/>
          <w:b/>
          <w:bCs/>
          <w:sz w:val="22"/>
        </w:rPr>
      </w:pPr>
    </w:p>
    <w:p w14:paraId="30938C4A" w14:textId="77777777" w:rsidR="00BD6688" w:rsidRPr="0090371C" w:rsidRDefault="00BD6688" w:rsidP="00BD6688">
      <w:pPr>
        <w:rPr>
          <w:rFonts w:ascii="Times New Roman" w:hAnsi="Times New Roman" w:cs="Times New Roman"/>
          <w:b/>
          <w:bCs/>
          <w:sz w:val="22"/>
        </w:rPr>
      </w:pPr>
    </w:p>
    <w:p w14:paraId="2779B067" w14:textId="2701A106" w:rsidR="00BD6688" w:rsidRPr="0090371C" w:rsidRDefault="00BD6688" w:rsidP="00BD6688">
      <w:pPr>
        <w:rPr>
          <w:rFonts w:ascii="Times New Roman" w:hAnsi="Times New Roman" w:cs="Times New Roman"/>
          <w:b/>
          <w:bCs/>
          <w:sz w:val="22"/>
        </w:rPr>
      </w:pPr>
    </w:p>
    <w:p w14:paraId="794168C1" w14:textId="06125310" w:rsidR="00A946CB" w:rsidRPr="00A946CB" w:rsidRDefault="00A946CB" w:rsidP="00A946CB">
      <w:pPr>
        <w:tabs>
          <w:tab w:val="left" w:pos="6086"/>
        </w:tabs>
      </w:pPr>
    </w:p>
    <w:sectPr w:rsidR="00A946CB" w:rsidRPr="00A946CB" w:rsidSect="00C10EC5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81656" w14:textId="77777777" w:rsidR="00C10EC5" w:rsidRDefault="00C10EC5" w:rsidP="008277B3">
      <w:pPr>
        <w:spacing w:after="0" w:line="240" w:lineRule="auto"/>
      </w:pPr>
      <w:r>
        <w:separator/>
      </w:r>
    </w:p>
  </w:endnote>
  <w:endnote w:type="continuationSeparator" w:id="0">
    <w:p w14:paraId="48CA0ED7" w14:textId="77777777" w:rsidR="00C10EC5" w:rsidRDefault="00C10EC5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F8EF9" w14:textId="77777777" w:rsidR="00C10EC5" w:rsidRDefault="00C10EC5" w:rsidP="008277B3">
      <w:pPr>
        <w:spacing w:after="0" w:line="240" w:lineRule="auto"/>
      </w:pPr>
      <w:r>
        <w:separator/>
      </w:r>
    </w:p>
  </w:footnote>
  <w:footnote w:type="continuationSeparator" w:id="0">
    <w:p w14:paraId="29CDF96C" w14:textId="77777777" w:rsidR="00C10EC5" w:rsidRDefault="00C10EC5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750D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C5F00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0EC5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4:13:00Z</dcterms:created>
  <dcterms:modified xsi:type="dcterms:W3CDTF">2024-04-22T04:13:00Z</dcterms:modified>
</cp:coreProperties>
</file>